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  <w:szCs w:val="24"/>
        </w:rPr>
      </w:pPr>
      <w:r>
        <w:rPr>
          <w:b/>
          <w:sz w:val="24"/>
          <w:szCs w:val="24"/>
          <w:lang w:val="en-US" w:eastAsia="zh-CN"/>
        </w:rPr>
        <w:t>Additional file 2</w:t>
      </w:r>
      <w:r>
        <w:rPr>
          <w:b/>
          <w:sz w:val="24"/>
          <w:szCs w:val="24"/>
        </w:rPr>
        <w:t xml:space="preserve"> Viral RNA detection in collected samples of mice inoculated with virus strain GD/12.</w:t>
      </w:r>
    </w:p>
    <w:p>
      <w:pPr>
        <w:pStyle w:val="Normal"/>
        <w:suppressLineNumbers/>
        <w:rPr>
          <w:szCs w:val="21"/>
        </w:rPr>
      </w:pPr>
      <w:r>
        <w:rPr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36015</wp:posOffset>
                </wp:positionH>
                <wp:positionV relativeFrom="page">
                  <wp:posOffset>1154430</wp:posOffset>
                </wp:positionV>
                <wp:extent cx="10652760" cy="30753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52760" cy="30753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677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09"/>
                              <w:gridCol w:w="886"/>
                              <w:gridCol w:w="236"/>
                              <w:gridCol w:w="1037"/>
                              <w:gridCol w:w="1037"/>
                              <w:gridCol w:w="1037"/>
                              <w:gridCol w:w="236"/>
                              <w:gridCol w:w="1037"/>
                              <w:gridCol w:w="934"/>
                              <w:gridCol w:w="1037"/>
                              <w:gridCol w:w="236"/>
                              <w:gridCol w:w="1037"/>
                              <w:gridCol w:w="934"/>
                              <w:gridCol w:w="934"/>
                              <w:gridCol w:w="236"/>
                              <w:gridCol w:w="729"/>
                              <w:gridCol w:w="729"/>
                              <w:gridCol w:w="832"/>
                              <w:gridCol w:w="236"/>
                              <w:gridCol w:w="729"/>
                              <w:gridCol w:w="729"/>
                              <w:gridCol w:w="729"/>
                            </w:tblGrid>
                            <w:tr>
                              <w:trPr>
                                <w:trHeight w:val="137" w:hRule="atLeast"/>
                                <w:cantSplit w:val="true"/>
                              </w:trPr>
                              <w:tc>
                                <w:tcPr>
                                  <w:tcW w:w="120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auto" w:line="276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Group 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auto" w:line="276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Organ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spacing w:lineRule="auto" w:line="276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111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spacing w:lineRule="auto" w:line="276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2 dpi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08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spacing w:lineRule="auto" w:line="276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4 dpi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5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spacing w:lineRule="auto" w:line="276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6 dpi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spacing w:lineRule="auto" w:line="276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0 dpi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87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spacing w:lineRule="auto" w:line="276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4 dp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8" w:hRule="atLeast"/>
                                <w:cantSplit w:val="true"/>
                              </w:trPr>
                              <w:tc>
                                <w:tcPr>
                                  <w:tcW w:w="12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spacing w:lineRule="auto" w:line="276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spacing w:lineRule="auto" w:line="276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spacing w:lineRule="auto" w:line="276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auto" w:line="276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auto" w:line="276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auto" w:line="276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auto" w:line="276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auto" w:line="276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auto" w:line="276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auto" w:line="276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auto" w:line="276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auto" w:line="276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auto" w:line="276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auto" w:line="276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auto" w:line="276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auto" w:line="276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auto" w:line="276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pacing w:lineRule="auto" w:line="276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2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Lung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++++++++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+++++++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1209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Heart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+++++++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+++++++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1209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Brain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+++++++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+++++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1209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GD/12 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Spleen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+++++++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++++++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1209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Intestine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+++++++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++++++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1209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Feces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+++++++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+++++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12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Blood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++++++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+++++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2" w:hRule="atLeast"/>
                              </w:trPr>
                              <w:tc>
                                <w:tcPr>
                                  <w:tcW w:w="12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Lung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++++++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++++++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1209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Heart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+++++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++++++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1209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Brain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+++++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++++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1209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GD/12 + D7 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Spleen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+++++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++++++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1209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Intestine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+++++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+++++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1209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Feces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++++++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+++++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12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Blood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+++++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+++++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3" w:hRule="atLeast"/>
                              </w:trPr>
                              <w:tc>
                                <w:tcPr>
                                  <w:tcW w:w="12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Lung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+++++++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++++++++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1209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Heart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+++++++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+++++++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1209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Brain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++++++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++++++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1209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GD/12 + IgG 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Spleen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++++++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++++++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1209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Intestine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++++++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+++++++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1209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Feces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+++++++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++++++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-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12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Blood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++++++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+++++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++++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8.8pt;height:242.15pt;mso-wrap-distance-left:9pt;mso-wrap-distance-right:9pt;mso-wrap-distance-top:0pt;mso-wrap-distance-bottom:0pt;margin-top:90.9pt;mso-position-vertical-relative:page;margin-left:89.45pt;mso-position-horizontal-relative:page">
                <v:fill opacity="0f"/>
                <v:textbox inset="0in,0in,0in,0in">
                  <w:txbxContent>
                    <w:tbl>
                      <w:tblPr>
                        <w:tblW w:w="1677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09"/>
                        <w:gridCol w:w="886"/>
                        <w:gridCol w:w="236"/>
                        <w:gridCol w:w="1037"/>
                        <w:gridCol w:w="1037"/>
                        <w:gridCol w:w="1037"/>
                        <w:gridCol w:w="236"/>
                        <w:gridCol w:w="1037"/>
                        <w:gridCol w:w="934"/>
                        <w:gridCol w:w="1037"/>
                        <w:gridCol w:w="236"/>
                        <w:gridCol w:w="1037"/>
                        <w:gridCol w:w="934"/>
                        <w:gridCol w:w="934"/>
                        <w:gridCol w:w="236"/>
                        <w:gridCol w:w="729"/>
                        <w:gridCol w:w="729"/>
                        <w:gridCol w:w="832"/>
                        <w:gridCol w:w="236"/>
                        <w:gridCol w:w="729"/>
                        <w:gridCol w:w="729"/>
                        <w:gridCol w:w="729"/>
                      </w:tblGrid>
                      <w:tr>
                        <w:trPr>
                          <w:trHeight w:val="137" w:hRule="atLeast"/>
                          <w:cantSplit w:val="true"/>
                        </w:trPr>
                        <w:tc>
                          <w:tcPr>
                            <w:tcW w:w="120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auto" w:line="276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Group </w:t>
                            </w:r>
                          </w:p>
                        </w:tc>
                        <w:tc>
                          <w:tcPr>
                            <w:tcW w:w="886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auto" w:line="276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Organ 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spacing w:lineRule="auto" w:line="276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111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spacing w:lineRule="auto" w:line="276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2 dpi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snapToGrid w:val="false"/>
                              <w:spacing w:lineRule="auto" w:line="276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008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spacing w:lineRule="auto" w:line="276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4 dpi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snapToGrid w:val="false"/>
                              <w:spacing w:lineRule="auto" w:line="276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905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spacing w:lineRule="auto" w:line="276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6 dpi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snapToGrid w:val="false"/>
                              <w:spacing w:lineRule="auto" w:line="276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9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spacing w:lineRule="auto" w:line="276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0 dpi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snapToGrid w:val="false"/>
                              <w:spacing w:lineRule="auto" w:line="276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87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spacing w:lineRule="auto" w:line="276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4 dpi</w:t>
                            </w:r>
                          </w:p>
                        </w:tc>
                      </w:tr>
                      <w:tr>
                        <w:trPr>
                          <w:trHeight w:val="138" w:hRule="atLeast"/>
                          <w:cantSplit w:val="true"/>
                        </w:trPr>
                        <w:tc>
                          <w:tcPr>
                            <w:tcW w:w="12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spacing w:lineRule="auto" w:line="276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8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spacing w:lineRule="auto" w:line="276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Default"/>
                              <w:snapToGrid w:val="false"/>
                              <w:spacing w:lineRule="auto" w:line="276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auto" w:line="276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auto" w:line="276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auto" w:line="276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spacing w:lineRule="auto" w:line="276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auto" w:line="276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auto" w:line="276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auto" w:line="276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spacing w:lineRule="auto" w:line="276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auto" w:line="276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auto" w:line="276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auto" w:line="276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spacing w:lineRule="auto" w:line="276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auto" w:line="276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auto" w:line="276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auto" w:line="276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spacing w:lineRule="auto" w:line="276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auto" w:line="276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auto" w:line="276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pacing w:lineRule="auto" w:line="276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2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Lung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++++++++ 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+++++++ 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1209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Heart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+++++++ 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+++++++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3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1209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Brain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+++++++ 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+++++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3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1209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GD/12 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Spleen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+++++++ 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++++++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3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1209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Intestine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+++++++ 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++++++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3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1209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Feces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+++++++ 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+++++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3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12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Blood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++++++ 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+++++ 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42" w:hRule="atLeast"/>
                        </w:trPr>
                        <w:tc>
                          <w:tcPr>
                            <w:tcW w:w="12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Lung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++++++ 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++++++ 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1209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Heart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+++++ 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++++++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3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1209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Brain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+++++ 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++++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3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1209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GD/12 + D7 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Spleen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+++++ 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++++++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3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1209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Intestine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+++++ 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+++++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3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1209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Feces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++++++ 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+++++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3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12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Blood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+++++ 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+++++ 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93" w:hRule="atLeast"/>
                        </w:trPr>
                        <w:tc>
                          <w:tcPr>
                            <w:tcW w:w="12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Lung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+++++++ 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++++++++ 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1209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Heart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+++++++ 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+++++++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3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1209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Brain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++++++ 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++++++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3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1209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GD/12 + IgG 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Spleen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++++++ 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++++++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3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1209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Intestine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++++++ 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+++++++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3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1209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Feces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+++++++ 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++++++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- 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3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12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Blood 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++++++ 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+++++ 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++++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360"/>
        <w:rPr>
          <w:b/>
          <w:b/>
          <w:sz w:val="24"/>
          <w:szCs w:val="24"/>
          <w:lang w:val="en-US" w:eastAsia="en-US"/>
        </w:rPr>
      </w:pPr>
      <w:r>
        <w:rPr>
          <w:rFonts w:eastAsia="Times New Roman"/>
          <w:b/>
          <w:sz w:val="24"/>
          <w:szCs w:val="24"/>
        </w:rPr>
        <w:t xml:space="preserve"> </w:t>
      </w:r>
    </w:p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297"/>
        <w:jc w:val="left"/>
        <w:rPr/>
      </w:pPr>
      <w:r>
        <w:rPr/>
      </w:r>
    </w:p>
    <w:p>
      <w:pPr>
        <w:pStyle w:val="Normal"/>
        <w:autoSpaceDE w:val="false"/>
        <w:spacing w:before="120" w:after="280"/>
        <w:rPr/>
      </w:pPr>
      <w:r>
        <w:rPr>
          <w:sz w:val="24"/>
          <w:szCs w:val="24"/>
        </w:rPr>
        <w:t>Numbers 1, 2 and 3 represent the three mice euthanized from each group at different dpi. + represents viral loads in terms of mean log10 number of copies/g of RNA. Numbers of +’s represent the magnitude of RNA copies.</w:t>
      </w:r>
    </w:p>
    <w:sectPr>
      <w:type w:val="nextPage"/>
      <w:pgSz w:orient="landscape" w:w="21600" w:h="12472"/>
      <w:pgMar w:left="1803" w:right="180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Calibri"/>
      <w:color w:val="000000"/>
      <w:sz w:val="24"/>
      <w:szCs w:val="24"/>
      <w:lang w:val="en-GB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15:14:00Z</dcterms:created>
  <dc:creator>PMD</dc:creator>
  <dc:description/>
  <cp:keywords/>
  <dc:language>en-US</dc:language>
  <cp:lastModifiedBy>ecoulamy</cp:lastModifiedBy>
  <dcterms:modified xsi:type="dcterms:W3CDTF">2014-12-12T10:12:00Z</dcterms:modified>
  <cp:revision>5</cp:revision>
  <dc:subject/>
  <dc:title>Additional file 1. Viral RNA detection in collected samples of mice inoculated with virus strain JS/10.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79</vt:lpwstr>
  </property>
</Properties>
</file>